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4ECB4" w14:textId="07B625EB" w:rsidR="00C0042F" w:rsidRDefault="00A324F5" w:rsidP="00C0042F">
      <w:pPr>
        <w:jc w:val="both"/>
        <w:rPr>
          <w:rFonts w:asciiTheme="majorBidi" w:hAnsiTheme="majorBidi" w:cstheme="majorBidi"/>
        </w:rPr>
      </w:pPr>
      <w:r w:rsidRPr="00007A17">
        <w:rPr>
          <w:rFonts w:asciiTheme="majorBidi" w:hAnsiTheme="majorBidi" w:cstheme="majorBidi"/>
          <w:b/>
          <w:bCs/>
        </w:rPr>
        <w:t xml:space="preserve">Supplementary </w:t>
      </w:r>
      <w:r w:rsidR="009078AD">
        <w:rPr>
          <w:rFonts w:asciiTheme="majorBidi" w:hAnsiTheme="majorBidi" w:cstheme="majorBidi"/>
          <w:b/>
          <w:bCs/>
        </w:rPr>
        <w:t>T</w:t>
      </w:r>
      <w:r w:rsidRPr="00007A17">
        <w:rPr>
          <w:rFonts w:asciiTheme="majorBidi" w:hAnsiTheme="majorBidi" w:cstheme="majorBidi"/>
          <w:b/>
          <w:bCs/>
        </w:rPr>
        <w:t xml:space="preserve">able </w:t>
      </w:r>
      <w:r w:rsidR="002A015A">
        <w:rPr>
          <w:rFonts w:asciiTheme="majorBidi" w:hAnsiTheme="majorBidi" w:cstheme="majorBidi"/>
          <w:b/>
          <w:bCs/>
        </w:rPr>
        <w:t>8</w:t>
      </w:r>
      <w:r w:rsidRPr="00007A17">
        <w:rPr>
          <w:rFonts w:asciiTheme="majorBidi" w:hAnsiTheme="majorBidi" w:cstheme="majorBidi"/>
          <w:b/>
          <w:bCs/>
        </w:rPr>
        <w:t xml:space="preserve">: </w:t>
      </w:r>
      <w:r w:rsidR="00C0042F" w:rsidRPr="009078AD">
        <w:rPr>
          <w:rFonts w:asciiTheme="majorBidi" w:hAnsiTheme="majorBidi" w:cstheme="majorBidi"/>
        </w:rPr>
        <w:t>gRNA sequences for FOXA2 targeting, and primer sequences for PCR genotyping.</w:t>
      </w:r>
    </w:p>
    <w:p w14:paraId="71D96DE7" w14:textId="3D5A2656" w:rsidR="00416DA2" w:rsidRDefault="00416DA2" w:rsidP="00C0042F">
      <w:pPr>
        <w:jc w:val="both"/>
        <w:rPr>
          <w:rFonts w:asciiTheme="majorBidi" w:hAnsiTheme="majorBidi" w:cstheme="majorBidi"/>
        </w:rPr>
      </w:pPr>
    </w:p>
    <w:p w14:paraId="467D8EFA" w14:textId="77777777" w:rsidR="00416DA2" w:rsidRPr="009078AD" w:rsidRDefault="00416DA2" w:rsidP="00C0042F">
      <w:pPr>
        <w:jc w:val="both"/>
      </w:pPr>
    </w:p>
    <w:p w14:paraId="25E98B43" w14:textId="77777777" w:rsidR="00C0042F" w:rsidRDefault="00C0042F" w:rsidP="00C0042F">
      <w:pPr>
        <w:jc w:val="both"/>
      </w:pPr>
    </w:p>
    <w:tbl>
      <w:tblPr>
        <w:tblStyle w:val="TableGrid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3969"/>
      </w:tblGrid>
      <w:tr w:rsidR="00C0042F" w:rsidRPr="007021C4" w14:paraId="3A36644F" w14:textId="77777777" w:rsidTr="00416DA2">
        <w:trPr>
          <w:trHeight w:val="225"/>
        </w:trPr>
        <w:tc>
          <w:tcPr>
            <w:tcW w:w="1560" w:type="dxa"/>
            <w:vAlign w:val="center"/>
          </w:tcPr>
          <w:p w14:paraId="0B9042F7" w14:textId="7C2F6BD0" w:rsidR="00C0042F" w:rsidRPr="00416DA2" w:rsidRDefault="00C0042F" w:rsidP="00416DA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16D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969" w:type="dxa"/>
            <w:vAlign w:val="center"/>
          </w:tcPr>
          <w:p w14:paraId="3865A4FE" w14:textId="42481448" w:rsidR="00C0042F" w:rsidRPr="00416DA2" w:rsidRDefault="00C0042F" w:rsidP="00416DA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16D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969" w:type="dxa"/>
            <w:vAlign w:val="center"/>
          </w:tcPr>
          <w:p w14:paraId="2E778502" w14:textId="77777777" w:rsidR="00C0042F" w:rsidRPr="00416DA2" w:rsidRDefault="00C0042F" w:rsidP="00416DA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16D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notation</w:t>
            </w:r>
          </w:p>
        </w:tc>
      </w:tr>
      <w:tr w:rsidR="00C0042F" w:rsidRPr="007021C4" w14:paraId="3C0F0D3F" w14:textId="77777777" w:rsidTr="00416DA2">
        <w:trPr>
          <w:trHeight w:val="465"/>
        </w:trPr>
        <w:tc>
          <w:tcPr>
            <w:tcW w:w="1560" w:type="dxa"/>
          </w:tcPr>
          <w:p w14:paraId="53B30895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 gRNA1</w:t>
            </w:r>
          </w:p>
        </w:tc>
        <w:tc>
          <w:tcPr>
            <w:tcW w:w="3969" w:type="dxa"/>
          </w:tcPr>
          <w:p w14:paraId="165D2CD3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CACCGTAGTAGCTGCTCCAGTCGGA</w:t>
            </w:r>
          </w:p>
        </w:tc>
        <w:tc>
          <w:tcPr>
            <w:tcW w:w="3969" w:type="dxa"/>
          </w:tcPr>
          <w:p w14:paraId="0F8D5553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gRNA sequence (5’of PAM): + strand</w:t>
            </w:r>
          </w:p>
        </w:tc>
      </w:tr>
      <w:tr w:rsidR="00C0042F" w:rsidRPr="007021C4" w14:paraId="0B07884D" w14:textId="77777777" w:rsidTr="00416DA2">
        <w:trPr>
          <w:trHeight w:val="453"/>
        </w:trPr>
        <w:tc>
          <w:tcPr>
            <w:tcW w:w="1560" w:type="dxa"/>
          </w:tcPr>
          <w:p w14:paraId="287BF74A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 gRNA2</w:t>
            </w:r>
          </w:p>
        </w:tc>
        <w:tc>
          <w:tcPr>
            <w:tcW w:w="3969" w:type="dxa"/>
          </w:tcPr>
          <w:p w14:paraId="36CA9DB6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CACCGGGCTCGGGCAACATGAGCGC</w:t>
            </w:r>
          </w:p>
          <w:p w14:paraId="16112211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9" w:type="dxa"/>
          </w:tcPr>
          <w:p w14:paraId="2A549C93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gRNA sequence (5’of PAM): + strand</w:t>
            </w:r>
          </w:p>
        </w:tc>
      </w:tr>
      <w:tr w:rsidR="00C0042F" w:rsidRPr="007021C4" w14:paraId="32D9FFA7" w14:textId="77777777" w:rsidTr="00416DA2">
        <w:trPr>
          <w:trHeight w:val="465"/>
        </w:trPr>
        <w:tc>
          <w:tcPr>
            <w:tcW w:w="1560" w:type="dxa"/>
          </w:tcPr>
          <w:p w14:paraId="3B049DBB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_F1</w:t>
            </w:r>
          </w:p>
        </w:tc>
        <w:tc>
          <w:tcPr>
            <w:tcW w:w="3969" w:type="dxa"/>
          </w:tcPr>
          <w:p w14:paraId="3B23EBC5" w14:textId="77777777" w:rsidR="00C0042F" w:rsidRPr="00416DA2" w:rsidRDefault="00C0042F" w:rsidP="00C0042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16DA2">
              <w:rPr>
                <w:rFonts w:asciiTheme="majorBidi" w:hAnsiTheme="majorBidi" w:cstheme="majorBidi"/>
                <w:color w:val="000000"/>
              </w:rPr>
              <w:t>atataagcttTCAAGGCTAACAGTGTGTCG</w:t>
            </w:r>
            <w:proofErr w:type="spellEnd"/>
          </w:p>
          <w:p w14:paraId="6C18C06D" w14:textId="77777777" w:rsidR="00C0042F" w:rsidRPr="00416DA2" w:rsidRDefault="00C0042F" w:rsidP="00C0042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3969" w:type="dxa"/>
          </w:tcPr>
          <w:p w14:paraId="0C9B09F7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rward primer for PCR genotyping (5’ to 3’)</w:t>
            </w:r>
          </w:p>
        </w:tc>
      </w:tr>
      <w:tr w:rsidR="00C0042F" w:rsidRPr="007021C4" w14:paraId="22CE1BD0" w14:textId="77777777" w:rsidTr="00416DA2">
        <w:trPr>
          <w:trHeight w:val="453"/>
        </w:trPr>
        <w:tc>
          <w:tcPr>
            <w:tcW w:w="1560" w:type="dxa"/>
          </w:tcPr>
          <w:p w14:paraId="703188F9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_R1</w:t>
            </w:r>
          </w:p>
        </w:tc>
        <w:tc>
          <w:tcPr>
            <w:tcW w:w="3969" w:type="dxa"/>
          </w:tcPr>
          <w:p w14:paraId="3760BA75" w14:textId="77777777" w:rsidR="00C0042F" w:rsidRPr="00416DA2" w:rsidRDefault="00C0042F" w:rsidP="00C0042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16DA2">
              <w:rPr>
                <w:rFonts w:asciiTheme="majorBidi" w:hAnsiTheme="majorBidi" w:cstheme="majorBidi"/>
                <w:color w:val="000000"/>
              </w:rPr>
              <w:t>atatgaattcGGGTGATTGCTGGTCGTTTG</w:t>
            </w:r>
            <w:proofErr w:type="spellEnd"/>
          </w:p>
        </w:tc>
        <w:tc>
          <w:tcPr>
            <w:tcW w:w="3969" w:type="dxa"/>
          </w:tcPr>
          <w:p w14:paraId="14DDFA0A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Reverse primer for PCR genotyping (5’ to 3’)</w:t>
            </w:r>
          </w:p>
        </w:tc>
      </w:tr>
      <w:tr w:rsidR="00A324F5" w:rsidRPr="007021C4" w14:paraId="1873A75E" w14:textId="77777777" w:rsidTr="00416DA2">
        <w:trPr>
          <w:trHeight w:val="465"/>
        </w:trPr>
        <w:tc>
          <w:tcPr>
            <w:tcW w:w="1560" w:type="dxa"/>
          </w:tcPr>
          <w:p w14:paraId="580DCDA8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_F2</w:t>
            </w:r>
          </w:p>
        </w:tc>
        <w:tc>
          <w:tcPr>
            <w:tcW w:w="3969" w:type="dxa"/>
          </w:tcPr>
          <w:p w14:paraId="249790BB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16DA2">
              <w:rPr>
                <w:rFonts w:asciiTheme="majorBidi" w:hAnsiTheme="majorBidi" w:cstheme="majorBidi"/>
                <w:color w:val="000000"/>
              </w:rPr>
              <w:t>atataagcttGGAGTTCATGTTGGCGTAGG</w:t>
            </w:r>
            <w:proofErr w:type="spellEnd"/>
          </w:p>
        </w:tc>
        <w:tc>
          <w:tcPr>
            <w:tcW w:w="3969" w:type="dxa"/>
          </w:tcPr>
          <w:p w14:paraId="65982295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rward primer for PCR genotyping (5’ to 3’)</w:t>
            </w:r>
          </w:p>
        </w:tc>
      </w:tr>
      <w:tr w:rsidR="00A324F5" w:rsidRPr="007021C4" w14:paraId="269B97C7" w14:textId="77777777" w:rsidTr="00416DA2">
        <w:trPr>
          <w:trHeight w:val="453"/>
        </w:trPr>
        <w:tc>
          <w:tcPr>
            <w:tcW w:w="1560" w:type="dxa"/>
          </w:tcPr>
          <w:p w14:paraId="27E87094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FOXA2_R2</w:t>
            </w:r>
          </w:p>
        </w:tc>
        <w:tc>
          <w:tcPr>
            <w:tcW w:w="3969" w:type="dxa"/>
          </w:tcPr>
          <w:p w14:paraId="1B33B6C8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16DA2">
              <w:rPr>
                <w:rFonts w:asciiTheme="majorBidi" w:hAnsiTheme="majorBidi" w:cstheme="majorBidi"/>
                <w:color w:val="000000"/>
              </w:rPr>
              <w:t>atatgaattcAGCCGCGGTGCTAACGCTGTC</w:t>
            </w:r>
            <w:proofErr w:type="spellEnd"/>
          </w:p>
        </w:tc>
        <w:tc>
          <w:tcPr>
            <w:tcW w:w="3969" w:type="dxa"/>
          </w:tcPr>
          <w:p w14:paraId="29F7E868" w14:textId="77777777" w:rsidR="00C0042F" w:rsidRPr="00416DA2" w:rsidRDefault="00C0042F" w:rsidP="00C0042F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416DA2">
              <w:rPr>
                <w:rFonts w:asciiTheme="majorBidi" w:hAnsiTheme="majorBidi" w:cstheme="majorBidi"/>
                <w:color w:val="000000"/>
              </w:rPr>
              <w:t>Reverse primer for PCR genotyping (5’ to 3’)</w:t>
            </w:r>
          </w:p>
        </w:tc>
      </w:tr>
    </w:tbl>
    <w:p w14:paraId="3A1A7766" w14:textId="77777777" w:rsidR="00C0042F" w:rsidRPr="00E67F0F" w:rsidRDefault="00C0042F" w:rsidP="00C0042F">
      <w:pPr>
        <w:jc w:val="both"/>
      </w:pPr>
    </w:p>
    <w:p w14:paraId="2463502F" w14:textId="77777777" w:rsidR="00C0042F" w:rsidRPr="007021C4" w:rsidRDefault="00C0042F">
      <w:pPr>
        <w:rPr>
          <w:sz w:val="19"/>
          <w:szCs w:val="19"/>
        </w:rPr>
      </w:pPr>
    </w:p>
    <w:sectPr w:rsidR="00C0042F" w:rsidRPr="007021C4" w:rsidSect="0092070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36834" w14:textId="77777777" w:rsidR="00944114" w:rsidRDefault="00944114" w:rsidP="00D153DD">
      <w:r>
        <w:separator/>
      </w:r>
    </w:p>
  </w:endnote>
  <w:endnote w:type="continuationSeparator" w:id="0">
    <w:p w14:paraId="7D017D30" w14:textId="77777777" w:rsidR="00944114" w:rsidRDefault="00944114" w:rsidP="00D1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91060406"/>
      <w:docPartObj>
        <w:docPartGallery w:val="Page Numbers (Bottom of Page)"/>
        <w:docPartUnique/>
      </w:docPartObj>
    </w:sdtPr>
    <w:sdtContent>
      <w:p w14:paraId="6D59AA03" w14:textId="51A4D39D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86DCF" w14:textId="77777777" w:rsidR="00374D98" w:rsidRDefault="00374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6628002"/>
      <w:docPartObj>
        <w:docPartGallery w:val="Page Numbers (Bottom of Page)"/>
        <w:docPartUnique/>
      </w:docPartObj>
    </w:sdtPr>
    <w:sdtContent>
      <w:p w14:paraId="5DB96B26" w14:textId="0C0FC946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E56E" w14:textId="77777777" w:rsidR="00374D98" w:rsidRDefault="00374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635CC" w14:textId="77777777" w:rsidR="00944114" w:rsidRDefault="00944114" w:rsidP="00D153DD">
      <w:r>
        <w:separator/>
      </w:r>
    </w:p>
  </w:footnote>
  <w:footnote w:type="continuationSeparator" w:id="0">
    <w:p w14:paraId="23D0557E" w14:textId="77777777" w:rsidR="00944114" w:rsidRDefault="00944114" w:rsidP="00D1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46EC7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2F62A8"/>
    <w:rsid w:val="00314951"/>
    <w:rsid w:val="00320DF7"/>
    <w:rsid w:val="00335C8E"/>
    <w:rsid w:val="00347834"/>
    <w:rsid w:val="003713B9"/>
    <w:rsid w:val="00374D98"/>
    <w:rsid w:val="003769E5"/>
    <w:rsid w:val="00383648"/>
    <w:rsid w:val="00384C7A"/>
    <w:rsid w:val="003962E4"/>
    <w:rsid w:val="003B1863"/>
    <w:rsid w:val="003B38AB"/>
    <w:rsid w:val="003F3487"/>
    <w:rsid w:val="00416DA2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C05FE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44114"/>
    <w:rsid w:val="00970A3A"/>
    <w:rsid w:val="009906D8"/>
    <w:rsid w:val="009B65E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3D93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3DD"/>
    <w:rsid w:val="00D15DCC"/>
    <w:rsid w:val="00D22F12"/>
    <w:rsid w:val="00D2368C"/>
    <w:rsid w:val="00D4182C"/>
    <w:rsid w:val="00D52BAA"/>
    <w:rsid w:val="00D71184"/>
    <w:rsid w:val="00D86873"/>
    <w:rsid w:val="00DA2CCC"/>
    <w:rsid w:val="00DB0432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53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3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5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2</cp:revision>
  <dcterms:created xsi:type="dcterms:W3CDTF">2020-12-27T19:48:00Z</dcterms:created>
  <dcterms:modified xsi:type="dcterms:W3CDTF">2020-12-27T19:48:00Z</dcterms:modified>
</cp:coreProperties>
</file>